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4D10" w:rsidRPr="00BD74F2" w:rsidRDefault="00F34D10" w:rsidP="00F34D1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Table</w:t>
      </w:r>
      <w:r w:rsidRPr="00C259A5">
        <w:rPr>
          <w:rFonts w:ascii="Times New Roman" w:hAnsi="Times New Roman" w:cs="Times New Roman"/>
          <w:b/>
          <w:szCs w:val="21"/>
        </w:rPr>
        <w:t xml:space="preserve"> S1</w:t>
      </w:r>
      <w:r w:rsidRPr="00C259A5">
        <w:rPr>
          <w:rFonts w:ascii="Times New Roman" w:eastAsia="Times New Roman" w:hAnsi="Times New Roman" w:cs="Times New Roman"/>
          <w:szCs w:val="21"/>
        </w:rPr>
        <w:t>.</w:t>
      </w:r>
      <w:r w:rsidRPr="00BD74F2">
        <w:rPr>
          <w:rFonts w:ascii="Times New Roman" w:eastAsia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P</w:t>
      </w:r>
      <w:r w:rsidRPr="008D061C">
        <w:rPr>
          <w:rFonts w:ascii="Times New Roman" w:hAnsi="Times New Roman" w:cs="Times New Roman"/>
          <w:b/>
          <w:szCs w:val="21"/>
        </w:rPr>
        <w:t>roportion</w:t>
      </w:r>
      <w:r>
        <w:rPr>
          <w:rFonts w:ascii="Times New Roman" w:hAnsi="Times New Roman" w:cs="Times New Roman" w:hint="eastAsia"/>
          <w:b/>
          <w:szCs w:val="21"/>
        </w:rPr>
        <w:t>al percentages of the</w:t>
      </w:r>
      <w:r w:rsidRPr="00BD74F2">
        <w:rPr>
          <w:rFonts w:ascii="Times New Roman" w:hAnsi="Times New Roman" w:cs="Times New Roman" w:hint="eastAsia"/>
          <w:b/>
          <w:szCs w:val="21"/>
        </w:rPr>
        <w:t xml:space="preserve"> band</w:t>
      </w:r>
      <w:r w:rsidRPr="008E0309">
        <w:rPr>
          <w:rFonts w:ascii="Times New Roman" w:hAnsi="Times New Roman" w:cs="Times New Roman"/>
          <w:b/>
          <w:szCs w:val="21"/>
        </w:rPr>
        <w:t xml:space="preserve"> intensities</w:t>
      </w:r>
      <w:r w:rsidRPr="00BD74F2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 xml:space="preserve">on the </w:t>
      </w:r>
      <w:r w:rsidRPr="00C259A5">
        <w:rPr>
          <w:rFonts w:ascii="Times New Roman" w:eastAsia="Times New Roman" w:hAnsi="Times New Roman" w:cs="Times New Roman"/>
          <w:b/>
          <w:szCs w:val="21"/>
        </w:rPr>
        <w:t>Northern blot</w:t>
      </w:r>
      <w:r>
        <w:rPr>
          <w:rFonts w:ascii="Times New Roman" w:hAnsi="Times New Roman" w:cs="Times New Roman" w:hint="eastAsia"/>
          <w:b/>
          <w:szCs w:val="21"/>
        </w:rPr>
        <w:t>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2"/>
        <w:gridCol w:w="2004"/>
        <w:gridCol w:w="562"/>
        <w:gridCol w:w="787"/>
        <w:gridCol w:w="609"/>
        <w:gridCol w:w="562"/>
        <w:gridCol w:w="787"/>
        <w:gridCol w:w="609"/>
        <w:gridCol w:w="562"/>
        <w:gridCol w:w="787"/>
        <w:gridCol w:w="609"/>
      </w:tblGrid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Probes</w:t>
            </w:r>
          </w:p>
        </w:tc>
        <w:tc>
          <w:tcPr>
            <w:tcW w:w="326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Estimated constructions</w:t>
            </w:r>
          </w:p>
        </w:tc>
        <w:tc>
          <w:tcPr>
            <w:tcW w:w="2880" w:type="dxa"/>
            <w:gridSpan w:val="3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1dpi</w:t>
            </w:r>
          </w:p>
        </w:tc>
        <w:tc>
          <w:tcPr>
            <w:tcW w:w="2880" w:type="dxa"/>
            <w:gridSpan w:val="3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3dpi</w:t>
            </w:r>
          </w:p>
        </w:tc>
        <w:tc>
          <w:tcPr>
            <w:tcW w:w="2880" w:type="dxa"/>
            <w:gridSpan w:val="3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6dpi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6A0C7B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CVSG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BPB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6A0C7B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CVSG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BPB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Δ</w:t>
            </w:r>
            <w:r w:rsidRPr="006A0C7B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CVSG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BPB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N probe</w:t>
            </w: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9.4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gramEnd"/>
            <w:r>
              <w:rPr>
                <w:rFonts w:ascii="Times New Roman" w:hAnsi="Times New Roman" w:cs="Times New Roman" w:hint="eastAsia"/>
                <w:szCs w:val="21"/>
              </w:rPr>
              <w:t>%)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1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8.2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4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3.6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6.2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1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5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9.1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8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6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8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3.0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5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2.6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6.6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4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1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+P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1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.0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mRFP</w:t>
            </w:r>
            <w:proofErr w:type="spellEnd"/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 probe</w:t>
            </w: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mRFP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5.0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5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9.5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3.1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6.6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8.4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8.4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0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4.7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mRFP+P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8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8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4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1.2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3.8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</w:t>
            </w:r>
            <w:proofErr w:type="spellEnd"/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 and </w:t>
            </w: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mRFP+P+M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3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5.4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9.8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5.2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1.5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9.1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9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8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9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+P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.5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9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8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P probe</w:t>
            </w: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0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6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5.3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7.1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6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4.4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3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5.5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7.5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mRFP+P</w:t>
            </w:r>
            <w:proofErr w:type="spellEnd"/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 and P+M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7.0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1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2.8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1.0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9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5.4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9.5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8.6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2.9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+P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3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.2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6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.5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9.0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1.2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2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9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+P+M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.7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.3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6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1.2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.5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3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7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M probe</w:t>
            </w: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0.5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5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2.2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0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8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4.7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0.5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2.9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1.2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P+M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5.6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5.6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7.1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4.2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8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5.5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3.4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8.9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4.9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mRFP+P+M</w:t>
            </w:r>
            <w:proofErr w:type="spellEnd"/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 and M+G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4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3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0.2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5.4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0.8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9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5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5.4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+P+M</w:t>
            </w:r>
            <w:proofErr w:type="spellEnd"/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 and P+M+G(BPB)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0.8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.9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7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4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3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6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genome size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.6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0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7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3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0.8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4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8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L probe</w:t>
            </w: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L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96.0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3.2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6.5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6.9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9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2.0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7.8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8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3.0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G(BPB)+L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.3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5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3.5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4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3.3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3.9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.4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8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6.6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6A0C7B">
              <w:rPr>
                <w:rFonts w:ascii="Times New Roman" w:hAnsi="Times New Roman" w:cs="Times New Roman" w:hint="eastAsia"/>
                <w:szCs w:val="21"/>
              </w:rPr>
              <w:t>eno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ze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7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.1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.8 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3.2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4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G probe</w:t>
            </w: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G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7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8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58.6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M+G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9.5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2.8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2.7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P+M+G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3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9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8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mRFP+P+M+G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.4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3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.0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A0C7B">
              <w:rPr>
                <w:rFonts w:ascii="Times New Roman" w:hAnsi="Times New Roman" w:cs="Times New Roman" w:hint="eastAsia"/>
                <w:szCs w:val="21"/>
              </w:rPr>
              <w:t>N+mRFP+P+M+G</w:t>
            </w:r>
            <w:proofErr w:type="spellEnd"/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4.5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1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G+L and genom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ize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.5 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 w:val="restart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BPB probe</w:t>
            </w: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BPB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8.4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65.1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71.4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M+BPB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8.5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9.9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6.8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P+M+BPB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6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3.1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0.5 </w:t>
            </w:r>
          </w:p>
        </w:tc>
      </w:tr>
      <w:tr w:rsidR="00F34D10" w:rsidRPr="006A0C7B" w:rsidTr="00716F29">
        <w:trPr>
          <w:trHeight w:val="288"/>
        </w:trPr>
        <w:tc>
          <w:tcPr>
            <w:tcW w:w="1280" w:type="dxa"/>
            <w:vMerge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0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BPB+L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2.4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9 </w:t>
            </w:r>
          </w:p>
        </w:tc>
        <w:tc>
          <w:tcPr>
            <w:tcW w:w="805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89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86" w:type="dxa"/>
            <w:noWrap/>
            <w:hideMark/>
          </w:tcPr>
          <w:p w:rsidR="00F34D10" w:rsidRPr="006A0C7B" w:rsidRDefault="00F34D10" w:rsidP="00716F29">
            <w:pPr>
              <w:rPr>
                <w:rFonts w:ascii="Times New Roman" w:hAnsi="Times New Roman" w:cs="Times New Roman"/>
                <w:szCs w:val="21"/>
              </w:rPr>
            </w:pPr>
            <w:r w:rsidRPr="006A0C7B">
              <w:rPr>
                <w:rFonts w:ascii="Times New Roman" w:hAnsi="Times New Roman" w:cs="Times New Roman" w:hint="eastAsia"/>
                <w:szCs w:val="21"/>
              </w:rPr>
              <w:t xml:space="preserve">1.3 </w:t>
            </w:r>
          </w:p>
        </w:tc>
      </w:tr>
    </w:tbl>
    <w:p w:rsidR="00682B21" w:rsidRPr="00F34D10" w:rsidRDefault="00682B21">
      <w:bookmarkStart w:id="0" w:name="_GoBack"/>
      <w:bookmarkEnd w:id="0"/>
    </w:p>
    <w:sectPr w:rsidR="00682B21" w:rsidRPr="00F34D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D10"/>
    <w:rsid w:val="00001B9B"/>
    <w:rsid w:val="0000508A"/>
    <w:rsid w:val="000109A2"/>
    <w:rsid w:val="0001661A"/>
    <w:rsid w:val="000321F2"/>
    <w:rsid w:val="0004335B"/>
    <w:rsid w:val="00044D79"/>
    <w:rsid w:val="0005484A"/>
    <w:rsid w:val="00056133"/>
    <w:rsid w:val="00061017"/>
    <w:rsid w:val="00067828"/>
    <w:rsid w:val="00067E1F"/>
    <w:rsid w:val="00070DE2"/>
    <w:rsid w:val="00071A9D"/>
    <w:rsid w:val="00086D11"/>
    <w:rsid w:val="00094EFF"/>
    <w:rsid w:val="00097E18"/>
    <w:rsid w:val="000A05B9"/>
    <w:rsid w:val="000A348E"/>
    <w:rsid w:val="000B3826"/>
    <w:rsid w:val="000B49F5"/>
    <w:rsid w:val="000B5C14"/>
    <w:rsid w:val="000B5D28"/>
    <w:rsid w:val="000C104F"/>
    <w:rsid w:val="000C2AF6"/>
    <w:rsid w:val="000C2D18"/>
    <w:rsid w:val="000C30B5"/>
    <w:rsid w:val="000C6527"/>
    <w:rsid w:val="000C7555"/>
    <w:rsid w:val="000C7A69"/>
    <w:rsid w:val="000D010C"/>
    <w:rsid w:val="000D172F"/>
    <w:rsid w:val="000D3C44"/>
    <w:rsid w:val="000F371A"/>
    <w:rsid w:val="00111543"/>
    <w:rsid w:val="00116076"/>
    <w:rsid w:val="00120773"/>
    <w:rsid w:val="00121B0E"/>
    <w:rsid w:val="00121D8E"/>
    <w:rsid w:val="00124529"/>
    <w:rsid w:val="00124B48"/>
    <w:rsid w:val="0012670D"/>
    <w:rsid w:val="00126F13"/>
    <w:rsid w:val="00134183"/>
    <w:rsid w:val="0013420F"/>
    <w:rsid w:val="0013578F"/>
    <w:rsid w:val="0013616B"/>
    <w:rsid w:val="0014481A"/>
    <w:rsid w:val="00150150"/>
    <w:rsid w:val="001509D8"/>
    <w:rsid w:val="0015218C"/>
    <w:rsid w:val="00154ABE"/>
    <w:rsid w:val="00155738"/>
    <w:rsid w:val="00155FC3"/>
    <w:rsid w:val="001750A4"/>
    <w:rsid w:val="0018390D"/>
    <w:rsid w:val="00185729"/>
    <w:rsid w:val="001909A0"/>
    <w:rsid w:val="0019663E"/>
    <w:rsid w:val="001967D6"/>
    <w:rsid w:val="00196914"/>
    <w:rsid w:val="00196B69"/>
    <w:rsid w:val="001C0140"/>
    <w:rsid w:val="001C529E"/>
    <w:rsid w:val="001D2FC1"/>
    <w:rsid w:val="001E6F3D"/>
    <w:rsid w:val="001F1B5E"/>
    <w:rsid w:val="001F459E"/>
    <w:rsid w:val="001F77AA"/>
    <w:rsid w:val="002053FE"/>
    <w:rsid w:val="002102FF"/>
    <w:rsid w:val="00221454"/>
    <w:rsid w:val="00222D18"/>
    <w:rsid w:val="00223922"/>
    <w:rsid w:val="002268CA"/>
    <w:rsid w:val="00230CB9"/>
    <w:rsid w:val="00243A51"/>
    <w:rsid w:val="00254C3F"/>
    <w:rsid w:val="00291C1F"/>
    <w:rsid w:val="002946D2"/>
    <w:rsid w:val="00295D47"/>
    <w:rsid w:val="002A1F40"/>
    <w:rsid w:val="002C555C"/>
    <w:rsid w:val="002C6007"/>
    <w:rsid w:val="002C627A"/>
    <w:rsid w:val="002D242F"/>
    <w:rsid w:val="002D6DCD"/>
    <w:rsid w:val="002D7C77"/>
    <w:rsid w:val="002E089D"/>
    <w:rsid w:val="002E24C2"/>
    <w:rsid w:val="002E3E64"/>
    <w:rsid w:val="002F3E5A"/>
    <w:rsid w:val="0030046D"/>
    <w:rsid w:val="003026F4"/>
    <w:rsid w:val="00307A68"/>
    <w:rsid w:val="0031446E"/>
    <w:rsid w:val="003169E6"/>
    <w:rsid w:val="00323C6E"/>
    <w:rsid w:val="003258A4"/>
    <w:rsid w:val="003343F0"/>
    <w:rsid w:val="0035025A"/>
    <w:rsid w:val="0036325E"/>
    <w:rsid w:val="0037671A"/>
    <w:rsid w:val="00382D02"/>
    <w:rsid w:val="00393EFC"/>
    <w:rsid w:val="00397FC1"/>
    <w:rsid w:val="003B0BED"/>
    <w:rsid w:val="003B1D7F"/>
    <w:rsid w:val="003B5023"/>
    <w:rsid w:val="003D1ACC"/>
    <w:rsid w:val="003D2B3D"/>
    <w:rsid w:val="003D693E"/>
    <w:rsid w:val="003E1215"/>
    <w:rsid w:val="003E7F47"/>
    <w:rsid w:val="003F51EA"/>
    <w:rsid w:val="004008CA"/>
    <w:rsid w:val="00401620"/>
    <w:rsid w:val="00405260"/>
    <w:rsid w:val="00406A58"/>
    <w:rsid w:val="00406ED5"/>
    <w:rsid w:val="00414D9C"/>
    <w:rsid w:val="0043505A"/>
    <w:rsid w:val="00437FBB"/>
    <w:rsid w:val="00442817"/>
    <w:rsid w:val="00447080"/>
    <w:rsid w:val="0046448B"/>
    <w:rsid w:val="004664A3"/>
    <w:rsid w:val="004775DA"/>
    <w:rsid w:val="0048203F"/>
    <w:rsid w:val="004941BF"/>
    <w:rsid w:val="004954D3"/>
    <w:rsid w:val="00496918"/>
    <w:rsid w:val="004A20C8"/>
    <w:rsid w:val="004A7224"/>
    <w:rsid w:val="004B4A3C"/>
    <w:rsid w:val="004B4AE7"/>
    <w:rsid w:val="004C6247"/>
    <w:rsid w:val="004C725E"/>
    <w:rsid w:val="004E064C"/>
    <w:rsid w:val="004E26F1"/>
    <w:rsid w:val="004E363E"/>
    <w:rsid w:val="004F227B"/>
    <w:rsid w:val="0050409E"/>
    <w:rsid w:val="00524D6D"/>
    <w:rsid w:val="00536A54"/>
    <w:rsid w:val="00536A8D"/>
    <w:rsid w:val="00544F7E"/>
    <w:rsid w:val="005455BE"/>
    <w:rsid w:val="005654D1"/>
    <w:rsid w:val="005905F6"/>
    <w:rsid w:val="00590816"/>
    <w:rsid w:val="005A286B"/>
    <w:rsid w:val="005A3C28"/>
    <w:rsid w:val="005A6A08"/>
    <w:rsid w:val="005B2118"/>
    <w:rsid w:val="005C04A3"/>
    <w:rsid w:val="005C5B76"/>
    <w:rsid w:val="005D35BA"/>
    <w:rsid w:val="005D47AE"/>
    <w:rsid w:val="005F0556"/>
    <w:rsid w:val="005F2A2D"/>
    <w:rsid w:val="005F4446"/>
    <w:rsid w:val="005F5544"/>
    <w:rsid w:val="006042A9"/>
    <w:rsid w:val="00623897"/>
    <w:rsid w:val="00651C27"/>
    <w:rsid w:val="00653BA5"/>
    <w:rsid w:val="00653E9A"/>
    <w:rsid w:val="00655CA9"/>
    <w:rsid w:val="006758B4"/>
    <w:rsid w:val="0068003A"/>
    <w:rsid w:val="006808B8"/>
    <w:rsid w:val="00682B21"/>
    <w:rsid w:val="00684684"/>
    <w:rsid w:val="00697931"/>
    <w:rsid w:val="006A7F64"/>
    <w:rsid w:val="006B0574"/>
    <w:rsid w:val="006B25C0"/>
    <w:rsid w:val="006D0F0A"/>
    <w:rsid w:val="006D2CCA"/>
    <w:rsid w:val="006D4F04"/>
    <w:rsid w:val="006E3EAB"/>
    <w:rsid w:val="006E4A22"/>
    <w:rsid w:val="006E6784"/>
    <w:rsid w:val="006F5446"/>
    <w:rsid w:val="00703BA7"/>
    <w:rsid w:val="007113A1"/>
    <w:rsid w:val="00712A57"/>
    <w:rsid w:val="0071384F"/>
    <w:rsid w:val="00714D7C"/>
    <w:rsid w:val="00716236"/>
    <w:rsid w:val="00716A43"/>
    <w:rsid w:val="007203CD"/>
    <w:rsid w:val="007326F7"/>
    <w:rsid w:val="00732BD8"/>
    <w:rsid w:val="00742E9B"/>
    <w:rsid w:val="00747F42"/>
    <w:rsid w:val="00751C12"/>
    <w:rsid w:val="00752CE2"/>
    <w:rsid w:val="007577B7"/>
    <w:rsid w:val="00760AC4"/>
    <w:rsid w:val="007744F6"/>
    <w:rsid w:val="00774556"/>
    <w:rsid w:val="00774A20"/>
    <w:rsid w:val="00791957"/>
    <w:rsid w:val="00792FA4"/>
    <w:rsid w:val="00794050"/>
    <w:rsid w:val="0079517F"/>
    <w:rsid w:val="007A1460"/>
    <w:rsid w:val="007B6308"/>
    <w:rsid w:val="007C27EA"/>
    <w:rsid w:val="007C55FA"/>
    <w:rsid w:val="007C6E9F"/>
    <w:rsid w:val="007D409B"/>
    <w:rsid w:val="007D4453"/>
    <w:rsid w:val="007D69A0"/>
    <w:rsid w:val="007E4334"/>
    <w:rsid w:val="007E48FE"/>
    <w:rsid w:val="007F274E"/>
    <w:rsid w:val="007F6B51"/>
    <w:rsid w:val="00810599"/>
    <w:rsid w:val="00810ED5"/>
    <w:rsid w:val="00810FAF"/>
    <w:rsid w:val="00816490"/>
    <w:rsid w:val="00820297"/>
    <w:rsid w:val="00823BF8"/>
    <w:rsid w:val="00823FA4"/>
    <w:rsid w:val="00824D15"/>
    <w:rsid w:val="0082737B"/>
    <w:rsid w:val="00833CE5"/>
    <w:rsid w:val="00835887"/>
    <w:rsid w:val="00835CEA"/>
    <w:rsid w:val="00841A08"/>
    <w:rsid w:val="00851256"/>
    <w:rsid w:val="00852706"/>
    <w:rsid w:val="00856967"/>
    <w:rsid w:val="008600A5"/>
    <w:rsid w:val="00861782"/>
    <w:rsid w:val="00866352"/>
    <w:rsid w:val="00867896"/>
    <w:rsid w:val="00884B45"/>
    <w:rsid w:val="00893B1A"/>
    <w:rsid w:val="00896952"/>
    <w:rsid w:val="008A1E10"/>
    <w:rsid w:val="008A7A6D"/>
    <w:rsid w:val="008B11AB"/>
    <w:rsid w:val="008C65C6"/>
    <w:rsid w:val="008D19A8"/>
    <w:rsid w:val="008D4F5C"/>
    <w:rsid w:val="008D5A29"/>
    <w:rsid w:val="008D6F36"/>
    <w:rsid w:val="008F176B"/>
    <w:rsid w:val="008F23EA"/>
    <w:rsid w:val="00912DED"/>
    <w:rsid w:val="0091605D"/>
    <w:rsid w:val="00922600"/>
    <w:rsid w:val="009246A5"/>
    <w:rsid w:val="00934156"/>
    <w:rsid w:val="00942A45"/>
    <w:rsid w:val="009527C7"/>
    <w:rsid w:val="009551ED"/>
    <w:rsid w:val="00956D18"/>
    <w:rsid w:val="00961ACA"/>
    <w:rsid w:val="009664AD"/>
    <w:rsid w:val="0096752D"/>
    <w:rsid w:val="0097254C"/>
    <w:rsid w:val="009732BA"/>
    <w:rsid w:val="00974785"/>
    <w:rsid w:val="00983669"/>
    <w:rsid w:val="00987AB7"/>
    <w:rsid w:val="009A2486"/>
    <w:rsid w:val="009A24FB"/>
    <w:rsid w:val="009A3360"/>
    <w:rsid w:val="009B3C00"/>
    <w:rsid w:val="009B5746"/>
    <w:rsid w:val="009C049F"/>
    <w:rsid w:val="009C641F"/>
    <w:rsid w:val="009C79B0"/>
    <w:rsid w:val="009D7B99"/>
    <w:rsid w:val="009E01D1"/>
    <w:rsid w:val="009E6369"/>
    <w:rsid w:val="009F553F"/>
    <w:rsid w:val="00A00C17"/>
    <w:rsid w:val="00A04DD5"/>
    <w:rsid w:val="00A05026"/>
    <w:rsid w:val="00A128C6"/>
    <w:rsid w:val="00A1373F"/>
    <w:rsid w:val="00A32963"/>
    <w:rsid w:val="00A36CCC"/>
    <w:rsid w:val="00A42A97"/>
    <w:rsid w:val="00A50D1F"/>
    <w:rsid w:val="00A53CC2"/>
    <w:rsid w:val="00A556D6"/>
    <w:rsid w:val="00A562BC"/>
    <w:rsid w:val="00A576FA"/>
    <w:rsid w:val="00A61153"/>
    <w:rsid w:val="00A6673A"/>
    <w:rsid w:val="00A668C7"/>
    <w:rsid w:val="00A77FE8"/>
    <w:rsid w:val="00A8072C"/>
    <w:rsid w:val="00A81AB8"/>
    <w:rsid w:val="00A908AE"/>
    <w:rsid w:val="00A90C86"/>
    <w:rsid w:val="00A92213"/>
    <w:rsid w:val="00A9564E"/>
    <w:rsid w:val="00A971F5"/>
    <w:rsid w:val="00AA28CB"/>
    <w:rsid w:val="00AA2A0E"/>
    <w:rsid w:val="00AA3910"/>
    <w:rsid w:val="00AA4AD7"/>
    <w:rsid w:val="00AB18CA"/>
    <w:rsid w:val="00AB4359"/>
    <w:rsid w:val="00AB4A1D"/>
    <w:rsid w:val="00AB6D9C"/>
    <w:rsid w:val="00AD57D8"/>
    <w:rsid w:val="00AF4F0E"/>
    <w:rsid w:val="00B0144B"/>
    <w:rsid w:val="00B02E35"/>
    <w:rsid w:val="00B03BDD"/>
    <w:rsid w:val="00B105B7"/>
    <w:rsid w:val="00B20C77"/>
    <w:rsid w:val="00B21A67"/>
    <w:rsid w:val="00B224EF"/>
    <w:rsid w:val="00B258CF"/>
    <w:rsid w:val="00B340E6"/>
    <w:rsid w:val="00B3576C"/>
    <w:rsid w:val="00B358AB"/>
    <w:rsid w:val="00B40B00"/>
    <w:rsid w:val="00B41631"/>
    <w:rsid w:val="00B466AE"/>
    <w:rsid w:val="00B539DF"/>
    <w:rsid w:val="00B96675"/>
    <w:rsid w:val="00BA31DF"/>
    <w:rsid w:val="00BB063D"/>
    <w:rsid w:val="00BB3418"/>
    <w:rsid w:val="00BD41D0"/>
    <w:rsid w:val="00BD44DD"/>
    <w:rsid w:val="00BE2F19"/>
    <w:rsid w:val="00BE4E7E"/>
    <w:rsid w:val="00BE6AD1"/>
    <w:rsid w:val="00BF3E1B"/>
    <w:rsid w:val="00C139EC"/>
    <w:rsid w:val="00C24286"/>
    <w:rsid w:val="00C32F2E"/>
    <w:rsid w:val="00C34FB8"/>
    <w:rsid w:val="00C5263B"/>
    <w:rsid w:val="00C571AB"/>
    <w:rsid w:val="00C57545"/>
    <w:rsid w:val="00C62A23"/>
    <w:rsid w:val="00C66D8F"/>
    <w:rsid w:val="00C75781"/>
    <w:rsid w:val="00C849E1"/>
    <w:rsid w:val="00C906DD"/>
    <w:rsid w:val="00C95A01"/>
    <w:rsid w:val="00CB22C6"/>
    <w:rsid w:val="00CB2B28"/>
    <w:rsid w:val="00CD2A3E"/>
    <w:rsid w:val="00CD31FE"/>
    <w:rsid w:val="00CD37D8"/>
    <w:rsid w:val="00CD6D7E"/>
    <w:rsid w:val="00CD73AB"/>
    <w:rsid w:val="00CE5AD5"/>
    <w:rsid w:val="00CF0C82"/>
    <w:rsid w:val="00CF170D"/>
    <w:rsid w:val="00CF39DF"/>
    <w:rsid w:val="00D014BC"/>
    <w:rsid w:val="00D04BE1"/>
    <w:rsid w:val="00D061D2"/>
    <w:rsid w:val="00D26D14"/>
    <w:rsid w:val="00D31317"/>
    <w:rsid w:val="00D44442"/>
    <w:rsid w:val="00D5294E"/>
    <w:rsid w:val="00D53BF4"/>
    <w:rsid w:val="00D56417"/>
    <w:rsid w:val="00D70DAA"/>
    <w:rsid w:val="00D774E1"/>
    <w:rsid w:val="00D92939"/>
    <w:rsid w:val="00D96BB7"/>
    <w:rsid w:val="00DB5890"/>
    <w:rsid w:val="00DE2A44"/>
    <w:rsid w:val="00DF22B9"/>
    <w:rsid w:val="00DF3DDD"/>
    <w:rsid w:val="00E11782"/>
    <w:rsid w:val="00E12AF3"/>
    <w:rsid w:val="00E23025"/>
    <w:rsid w:val="00E24BA9"/>
    <w:rsid w:val="00E26F9B"/>
    <w:rsid w:val="00E31A11"/>
    <w:rsid w:val="00E4418A"/>
    <w:rsid w:val="00E46990"/>
    <w:rsid w:val="00E51462"/>
    <w:rsid w:val="00E54023"/>
    <w:rsid w:val="00E638E1"/>
    <w:rsid w:val="00E74762"/>
    <w:rsid w:val="00E75E76"/>
    <w:rsid w:val="00E7654A"/>
    <w:rsid w:val="00E76F44"/>
    <w:rsid w:val="00E77E76"/>
    <w:rsid w:val="00E83A1E"/>
    <w:rsid w:val="00E948CC"/>
    <w:rsid w:val="00EA05F5"/>
    <w:rsid w:val="00EA602E"/>
    <w:rsid w:val="00EA6FF9"/>
    <w:rsid w:val="00EB1B6F"/>
    <w:rsid w:val="00EB6114"/>
    <w:rsid w:val="00EC3017"/>
    <w:rsid w:val="00ED0D04"/>
    <w:rsid w:val="00EE1F25"/>
    <w:rsid w:val="00EF21E0"/>
    <w:rsid w:val="00F004A2"/>
    <w:rsid w:val="00F00AA9"/>
    <w:rsid w:val="00F05C3B"/>
    <w:rsid w:val="00F0671C"/>
    <w:rsid w:val="00F30388"/>
    <w:rsid w:val="00F34D10"/>
    <w:rsid w:val="00F422B3"/>
    <w:rsid w:val="00F532B7"/>
    <w:rsid w:val="00F53684"/>
    <w:rsid w:val="00F537D0"/>
    <w:rsid w:val="00F54141"/>
    <w:rsid w:val="00F548E5"/>
    <w:rsid w:val="00F5511E"/>
    <w:rsid w:val="00F56F8F"/>
    <w:rsid w:val="00F72A3B"/>
    <w:rsid w:val="00F75365"/>
    <w:rsid w:val="00F75B7F"/>
    <w:rsid w:val="00F9162A"/>
    <w:rsid w:val="00FA08DA"/>
    <w:rsid w:val="00FB002E"/>
    <w:rsid w:val="00FB1238"/>
    <w:rsid w:val="00FB6CBE"/>
    <w:rsid w:val="00FC04FD"/>
    <w:rsid w:val="00FD735E"/>
    <w:rsid w:val="00FE2707"/>
    <w:rsid w:val="00FE285F"/>
    <w:rsid w:val="00FE3EF6"/>
    <w:rsid w:val="00FE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4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4D1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34D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</dc:creator>
  <cp:lastModifiedBy>sho</cp:lastModifiedBy>
  <cp:revision>4</cp:revision>
  <dcterms:created xsi:type="dcterms:W3CDTF">2015-03-27T17:58:00Z</dcterms:created>
  <dcterms:modified xsi:type="dcterms:W3CDTF">2015-03-29T02:06:00Z</dcterms:modified>
</cp:coreProperties>
</file>